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2F6EF" w14:textId="4A3217F5" w:rsidR="00230C6D" w:rsidRPr="00237C76" w:rsidRDefault="0039253D" w:rsidP="002D4E36">
      <w:pPr>
        <w:pStyle w:val="MDPI41tablecaption"/>
        <w:spacing w:line="480" w:lineRule="auto"/>
        <w:ind w:left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925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S1</w:t>
      </w:r>
      <w:r w:rsidR="00230C6D" w:rsidRPr="0039253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230C6D" w:rsidRPr="003925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. Summar</w:t>
      </w:r>
      <w:r w:rsidR="00230C6D" w:rsidRPr="00237C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y of 7 cases with multiple initial </w:t>
      </w:r>
      <w:proofErr w:type="spellStart"/>
      <w:r w:rsidR="00230C6D" w:rsidRPr="00237C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rAE</w:t>
      </w:r>
      <w:proofErr w:type="spellEnd"/>
      <w:r w:rsidR="00230C6D" w:rsidRPr="00237C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ut of 42 cases with ICI resumption </w:t>
      </w:r>
    </w:p>
    <w:p w14:paraId="0C37F6D5" w14:textId="77777777" w:rsidR="00230C6D" w:rsidRPr="00237C76" w:rsidRDefault="00230C6D" w:rsidP="00230C6D">
      <w:pPr>
        <w:ind w:leftChars="100" w:left="240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a3"/>
        <w:tblW w:w="11204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"/>
        <w:gridCol w:w="523"/>
        <w:gridCol w:w="512"/>
        <w:gridCol w:w="1024"/>
        <w:gridCol w:w="1042"/>
        <w:gridCol w:w="1397"/>
        <w:gridCol w:w="821"/>
        <w:gridCol w:w="1281"/>
        <w:gridCol w:w="1087"/>
        <w:gridCol w:w="1200"/>
        <w:gridCol w:w="631"/>
        <w:gridCol w:w="1051"/>
      </w:tblGrid>
      <w:tr w:rsidR="00230C6D" w:rsidRPr="00237C76" w14:paraId="5B858443" w14:textId="77777777" w:rsidTr="00530907">
        <w:trPr>
          <w:trHeight w:val="696"/>
        </w:trPr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5A051235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14:paraId="0F986A60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</w:tcPr>
          <w:p w14:paraId="6535A6A9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56478DAA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tumor type/sit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12129EA8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CI regimen at initial </w:t>
            </w:r>
            <w:proofErr w:type="spellStart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AE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6F5D5C15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itial </w:t>
            </w:r>
            <w:proofErr w:type="spellStart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AE</w:t>
            </w:r>
            <w:proofErr w:type="spellEnd"/>
          </w:p>
          <w:p w14:paraId="6BA295A6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5754039B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itial </w:t>
            </w:r>
            <w:proofErr w:type="spellStart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AE</w:t>
            </w:r>
            <w:proofErr w:type="spellEnd"/>
          </w:p>
          <w:p w14:paraId="4D1B265A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259B2AC1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time between ICI start and initial </w:t>
            </w:r>
            <w:proofErr w:type="spellStart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nset (days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14:paraId="4CC402B5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umption ICI regimen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16A8B65E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nd </w:t>
            </w:r>
            <w:proofErr w:type="spellStart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AE</w:t>
            </w:r>
            <w:proofErr w:type="spellEnd"/>
          </w:p>
          <w:p w14:paraId="6168FB1B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1376152D" w14:textId="77777777" w:rsidR="00230C6D" w:rsidRPr="00237C76" w:rsidRDefault="00230C6D" w:rsidP="0053090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AE</w:t>
            </w:r>
            <w:proofErr w:type="spellEnd"/>
          </w:p>
          <w:p w14:paraId="34171513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74903671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time between ICI resumption and 2nd </w:t>
            </w:r>
            <w:proofErr w:type="spellStart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nset (days)</w:t>
            </w:r>
          </w:p>
        </w:tc>
      </w:tr>
      <w:tr w:rsidR="00230C6D" w:rsidRPr="00237C76" w14:paraId="1A5FED5C" w14:textId="77777777" w:rsidTr="00530907">
        <w:trPr>
          <w:trHeight w:val="349"/>
        </w:trPr>
        <w:tc>
          <w:tcPr>
            <w:tcW w:w="668" w:type="dxa"/>
            <w:tcBorders>
              <w:top w:val="single" w:sz="4" w:space="0" w:color="auto"/>
              <w:bottom w:val="nil"/>
            </w:tcBorders>
          </w:tcPr>
          <w:p w14:paraId="2C2FD7E1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79AEE6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37976D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B923B0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9AF0C7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v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13D3F7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patitis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B7841E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54677E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12F229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v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E1013C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F93BD5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22791679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</w:tr>
      <w:tr w:rsidR="00230C6D" w:rsidRPr="00237C76" w14:paraId="58975E7E" w14:textId="77777777" w:rsidTr="00530907">
        <w:trPr>
          <w:trHeight w:val="349"/>
        </w:trPr>
        <w:tc>
          <w:tcPr>
            <w:tcW w:w="668" w:type="dxa"/>
            <w:tcBorders>
              <w:top w:val="nil"/>
              <w:bottom w:val="single" w:sz="4" w:space="0" w:color="auto"/>
            </w:tcBorders>
          </w:tcPr>
          <w:p w14:paraId="6D21AE3F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26A032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DC7B01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678ADD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470E49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FBE3BB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itis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5C5547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403E31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9E9685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015969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neumonitis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CFFCF7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14:paraId="1128782F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0C6D" w:rsidRPr="00237C76" w14:paraId="456AAFE4" w14:textId="77777777" w:rsidTr="00530907">
        <w:trPr>
          <w:trHeight w:val="349"/>
        </w:trPr>
        <w:tc>
          <w:tcPr>
            <w:tcW w:w="668" w:type="dxa"/>
            <w:tcBorders>
              <w:top w:val="single" w:sz="4" w:space="0" w:color="auto"/>
              <w:bottom w:val="nil"/>
            </w:tcBorders>
          </w:tcPr>
          <w:p w14:paraId="4210E330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E872FE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9049DA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6DDFEC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anoma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3455A0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pi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C59C64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kin rash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0D63D2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BB51AC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38F9EB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v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D87C52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kin rash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26285C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49E731B4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</w:tr>
      <w:tr w:rsidR="00230C6D" w:rsidRPr="00237C76" w14:paraId="25852B5F" w14:textId="77777777" w:rsidTr="00530907">
        <w:trPr>
          <w:trHeight w:val="349"/>
        </w:trPr>
        <w:tc>
          <w:tcPr>
            <w:tcW w:w="668" w:type="dxa"/>
            <w:tcBorders>
              <w:top w:val="nil"/>
              <w:bottom w:val="single" w:sz="4" w:space="0" w:color="auto"/>
            </w:tcBorders>
          </w:tcPr>
          <w:p w14:paraId="28EA8E14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595D59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5EEF22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08AFFC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543F12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047E4A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6DB453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ABAD04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195CA1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034EB9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EFFEEE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14:paraId="62139D44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0C6D" w:rsidRPr="00237C76" w14:paraId="28AF741A" w14:textId="77777777" w:rsidTr="00530907">
        <w:trPr>
          <w:trHeight w:val="331"/>
        </w:trPr>
        <w:tc>
          <w:tcPr>
            <w:tcW w:w="668" w:type="dxa"/>
            <w:tcBorders>
              <w:top w:val="single" w:sz="4" w:space="0" w:color="auto"/>
              <w:bottom w:val="nil"/>
            </w:tcBorders>
          </w:tcPr>
          <w:p w14:paraId="00DDA40C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EB0D3E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67D5CC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81C2FC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CC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220926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pi+Niv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C5DB36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itis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776961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128203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12636A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v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7CA76F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itis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302391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70D14E22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</w:tr>
      <w:tr w:rsidR="00230C6D" w:rsidRPr="00237C76" w14:paraId="3EA276D4" w14:textId="77777777" w:rsidTr="00530907">
        <w:trPr>
          <w:trHeight w:val="298"/>
        </w:trPr>
        <w:tc>
          <w:tcPr>
            <w:tcW w:w="668" w:type="dxa"/>
            <w:tcBorders>
              <w:top w:val="nil"/>
              <w:bottom w:val="single" w:sz="4" w:space="0" w:color="auto"/>
            </w:tcBorders>
          </w:tcPr>
          <w:p w14:paraId="6E05C5C3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80AC25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58ED45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934436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ACA4C9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3A6C58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5B1DBA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900D10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51E3E6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A0B42A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2C7F48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14:paraId="421BC6B2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0C6D" w:rsidRPr="00237C76" w14:paraId="215C26AF" w14:textId="77777777" w:rsidTr="00530907">
        <w:trPr>
          <w:trHeight w:val="232"/>
        </w:trPr>
        <w:tc>
          <w:tcPr>
            <w:tcW w:w="668" w:type="dxa"/>
            <w:tcBorders>
              <w:top w:val="single" w:sz="4" w:space="0" w:color="auto"/>
              <w:bottom w:val="nil"/>
            </w:tcBorders>
          </w:tcPr>
          <w:p w14:paraId="79B56686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2B15C5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EF0067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EF6774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CC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60A6AE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v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E73D60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othyroidism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2A4F62" w14:textId="77777777" w:rsidR="00230C6D" w:rsidRPr="00237C76" w:rsidRDefault="00230C6D" w:rsidP="0053090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2  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3455B1" w14:textId="77777777" w:rsidR="00230C6D" w:rsidRPr="00237C76" w:rsidRDefault="00230C6D" w:rsidP="0053090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C85838" w14:textId="77777777" w:rsidR="00230C6D" w:rsidRPr="00237C76" w:rsidRDefault="00230C6D" w:rsidP="00530907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Niv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ED2BFD" w14:textId="77777777" w:rsidR="00230C6D" w:rsidRPr="00237C76" w:rsidRDefault="00230C6D" w:rsidP="00530907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stritis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BD8C56" w14:textId="77777777" w:rsidR="00230C6D" w:rsidRPr="00237C76" w:rsidRDefault="00230C6D" w:rsidP="00530907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2BBD89CC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</w:tr>
      <w:tr w:rsidR="00230C6D" w:rsidRPr="00237C76" w14:paraId="7A59CB5F" w14:textId="77777777" w:rsidTr="00530907">
        <w:trPr>
          <w:trHeight w:val="232"/>
        </w:trPr>
        <w:tc>
          <w:tcPr>
            <w:tcW w:w="668" w:type="dxa"/>
            <w:tcBorders>
              <w:top w:val="nil"/>
              <w:bottom w:val="nil"/>
            </w:tcBorders>
          </w:tcPr>
          <w:p w14:paraId="6744DDAA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57F8B7A5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bottom w:val="nil"/>
            </w:tcBorders>
            <w:shd w:val="clear" w:color="auto" w:fill="auto"/>
          </w:tcPr>
          <w:p w14:paraId="7BAA1C90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4816C888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D17EBF0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  <w:shd w:val="clear" w:color="auto" w:fill="auto"/>
          </w:tcPr>
          <w:p w14:paraId="09C32A8F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kin rash</w:t>
            </w:r>
          </w:p>
        </w:tc>
        <w:tc>
          <w:tcPr>
            <w:tcW w:w="903" w:type="dxa"/>
            <w:tcBorders>
              <w:top w:val="nil"/>
              <w:bottom w:val="nil"/>
            </w:tcBorders>
            <w:shd w:val="clear" w:color="auto" w:fill="auto"/>
          </w:tcPr>
          <w:p w14:paraId="1F4477A8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7" w:type="dxa"/>
            <w:vMerge/>
            <w:tcBorders>
              <w:top w:val="nil"/>
              <w:bottom w:val="nil"/>
            </w:tcBorders>
            <w:shd w:val="clear" w:color="auto" w:fill="auto"/>
          </w:tcPr>
          <w:p w14:paraId="20AF3B5B" w14:textId="77777777" w:rsidR="00230C6D" w:rsidRPr="00237C76" w:rsidRDefault="00230C6D" w:rsidP="00530907">
            <w:pPr>
              <w:tabs>
                <w:tab w:val="left" w:pos="116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  <w:shd w:val="clear" w:color="auto" w:fill="auto"/>
          </w:tcPr>
          <w:p w14:paraId="7D84C4EE" w14:textId="77777777" w:rsidR="00230C6D" w:rsidRPr="00237C76" w:rsidRDefault="00230C6D" w:rsidP="00530907">
            <w:pPr>
              <w:tabs>
                <w:tab w:val="left" w:pos="116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shd w:val="clear" w:color="auto" w:fill="auto"/>
          </w:tcPr>
          <w:p w14:paraId="6983EB79" w14:textId="77777777" w:rsidR="00230C6D" w:rsidRPr="00237C76" w:rsidRDefault="00230C6D" w:rsidP="00530907">
            <w:pPr>
              <w:tabs>
                <w:tab w:val="left" w:pos="116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 w14:paraId="04ED7B78" w14:textId="77777777" w:rsidR="00230C6D" w:rsidRPr="00237C76" w:rsidRDefault="00230C6D" w:rsidP="00530907">
            <w:pPr>
              <w:tabs>
                <w:tab w:val="left" w:pos="116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25A65D66" w14:textId="77777777" w:rsidR="00230C6D" w:rsidRPr="00237C76" w:rsidRDefault="00230C6D" w:rsidP="00530907">
            <w:pPr>
              <w:tabs>
                <w:tab w:val="left" w:pos="1163"/>
              </w:tabs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0C6D" w:rsidRPr="00237C76" w14:paraId="3BD49057" w14:textId="77777777" w:rsidTr="00530907">
        <w:trPr>
          <w:trHeight w:val="232"/>
        </w:trPr>
        <w:tc>
          <w:tcPr>
            <w:tcW w:w="668" w:type="dxa"/>
            <w:tcBorders>
              <w:top w:val="nil"/>
              <w:bottom w:val="single" w:sz="4" w:space="0" w:color="auto"/>
            </w:tcBorders>
          </w:tcPr>
          <w:p w14:paraId="61DBF9FD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125020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98C713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19E982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20169C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05E94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090991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C0C330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0CD52B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5A9D1A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49B70E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14:paraId="0E0047F1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0C6D" w:rsidRPr="00237C76" w14:paraId="4700BB52" w14:textId="77777777" w:rsidTr="00530907">
        <w:trPr>
          <w:trHeight w:val="220"/>
        </w:trPr>
        <w:tc>
          <w:tcPr>
            <w:tcW w:w="668" w:type="dxa"/>
            <w:tcBorders>
              <w:top w:val="single" w:sz="4" w:space="0" w:color="auto"/>
              <w:bottom w:val="nil"/>
            </w:tcBorders>
          </w:tcPr>
          <w:p w14:paraId="64B21E63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  <w:bottom w:val="nil"/>
            </w:tcBorders>
          </w:tcPr>
          <w:p w14:paraId="2044B26E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bottom w:val="nil"/>
            </w:tcBorders>
          </w:tcPr>
          <w:p w14:paraId="067DE01C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bottom w:val="nil"/>
            </w:tcBorders>
          </w:tcPr>
          <w:p w14:paraId="260B43DA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CC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bottom w:val="nil"/>
            </w:tcBorders>
          </w:tcPr>
          <w:p w14:paraId="1936C615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pi+Niv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14:paraId="6559DCD5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othyroidism</w:t>
            </w: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</w:tcPr>
          <w:p w14:paraId="4379C2FA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  <w:bottom w:val="nil"/>
            </w:tcBorders>
          </w:tcPr>
          <w:p w14:paraId="3139C45E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878" w:type="dxa"/>
            <w:tcBorders>
              <w:top w:val="single" w:sz="4" w:space="0" w:color="auto"/>
              <w:bottom w:val="nil"/>
            </w:tcBorders>
          </w:tcPr>
          <w:p w14:paraId="102F11EF" w14:textId="77777777" w:rsidR="00230C6D" w:rsidRPr="00237C76" w:rsidRDefault="00230C6D" w:rsidP="00530907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Niv</w:t>
            </w: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</w:tcPr>
          <w:p w14:paraId="78CFB1BF" w14:textId="77777777" w:rsidR="00230C6D" w:rsidRPr="00237C76" w:rsidRDefault="00230C6D" w:rsidP="00530907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</w:tcPr>
          <w:p w14:paraId="52E2E7DE" w14:textId="77777777" w:rsidR="00230C6D" w:rsidRPr="00237C76" w:rsidRDefault="00230C6D" w:rsidP="00530907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65E616AC" w14:textId="77777777" w:rsidR="00230C6D" w:rsidRPr="00237C76" w:rsidRDefault="00230C6D" w:rsidP="00530907">
            <w:pPr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30C6D" w:rsidRPr="00237C76" w14:paraId="171DDB5B" w14:textId="77777777" w:rsidTr="00530907">
        <w:trPr>
          <w:trHeight w:val="220"/>
        </w:trPr>
        <w:tc>
          <w:tcPr>
            <w:tcW w:w="668" w:type="dxa"/>
            <w:tcBorders>
              <w:top w:val="nil"/>
              <w:bottom w:val="nil"/>
            </w:tcBorders>
          </w:tcPr>
          <w:p w14:paraId="021F15C7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bottom w:val="single" w:sz="4" w:space="0" w:color="auto"/>
            </w:tcBorders>
          </w:tcPr>
          <w:p w14:paraId="7D9336BA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bottom w:val="single" w:sz="4" w:space="0" w:color="auto"/>
            </w:tcBorders>
          </w:tcPr>
          <w:p w14:paraId="13A769B2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top w:val="nil"/>
              <w:bottom w:val="single" w:sz="4" w:space="0" w:color="auto"/>
            </w:tcBorders>
          </w:tcPr>
          <w:p w14:paraId="188EA044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nil"/>
              <w:bottom w:val="single" w:sz="4" w:space="0" w:color="auto"/>
            </w:tcBorders>
          </w:tcPr>
          <w:p w14:paraId="32A718EF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F74668F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3F8F5EB4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97" w:type="dxa"/>
            <w:vMerge/>
            <w:tcBorders>
              <w:top w:val="nil"/>
              <w:bottom w:val="nil"/>
            </w:tcBorders>
          </w:tcPr>
          <w:p w14:paraId="7A3108A9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46264377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44F700AD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52E1BB86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38E3D2E1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0C6D" w:rsidRPr="00237C76" w14:paraId="73636B4A" w14:textId="77777777" w:rsidTr="00530907">
        <w:trPr>
          <w:trHeight w:val="220"/>
        </w:trPr>
        <w:tc>
          <w:tcPr>
            <w:tcW w:w="668" w:type="dxa"/>
            <w:tcBorders>
              <w:top w:val="nil"/>
              <w:bottom w:val="nil"/>
            </w:tcBorders>
          </w:tcPr>
          <w:p w14:paraId="6F74EED3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single" w:sz="4" w:space="0" w:color="auto"/>
              <w:bottom w:val="nil"/>
            </w:tcBorders>
          </w:tcPr>
          <w:p w14:paraId="73FAFA67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bottom w:val="nil"/>
            </w:tcBorders>
          </w:tcPr>
          <w:p w14:paraId="7E653507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top w:val="single" w:sz="4" w:space="0" w:color="auto"/>
              <w:bottom w:val="nil"/>
            </w:tcBorders>
          </w:tcPr>
          <w:p w14:paraId="0BB0583D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single" w:sz="4" w:space="0" w:color="auto"/>
              <w:bottom w:val="nil"/>
            </w:tcBorders>
          </w:tcPr>
          <w:p w14:paraId="0735D808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7AD6367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creatiti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11CB3E9D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97" w:type="dxa"/>
            <w:vMerge/>
            <w:tcBorders>
              <w:top w:val="nil"/>
              <w:bottom w:val="nil"/>
            </w:tcBorders>
          </w:tcPr>
          <w:p w14:paraId="3D2DB87E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1E0BA11A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3F30286E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358BD077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4FC92A2A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0C6D" w:rsidRPr="00237C76" w14:paraId="76C79898" w14:textId="77777777" w:rsidTr="00530907">
        <w:trPr>
          <w:trHeight w:val="198"/>
        </w:trPr>
        <w:tc>
          <w:tcPr>
            <w:tcW w:w="668" w:type="dxa"/>
            <w:tcBorders>
              <w:top w:val="nil"/>
              <w:bottom w:val="nil"/>
            </w:tcBorders>
          </w:tcPr>
          <w:p w14:paraId="4817F483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627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D19846" wp14:editId="3FCBA669">
                      <wp:simplePos x="0" y="0"/>
                      <wp:positionH relativeFrom="column">
                        <wp:posOffset>-19339</wp:posOffset>
                      </wp:positionH>
                      <wp:positionV relativeFrom="paragraph">
                        <wp:posOffset>-1790</wp:posOffset>
                      </wp:positionV>
                      <wp:extent cx="6733309" cy="0"/>
                      <wp:effectExtent l="0" t="0" r="10795" b="12700"/>
                      <wp:wrapNone/>
                      <wp:docPr id="1" name="直線コネクタ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733309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885B619" id="直線コネクタ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5pt,-.15pt" to="528.7pt,-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8B62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50" w:type="dxa"/>
            <w:vMerge w:val="restart"/>
            <w:tcBorders>
              <w:top w:val="nil"/>
              <w:bottom w:val="nil"/>
            </w:tcBorders>
          </w:tcPr>
          <w:p w14:paraId="5A0C1E87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538" w:type="dxa"/>
            <w:vMerge w:val="restart"/>
            <w:tcBorders>
              <w:top w:val="nil"/>
              <w:bottom w:val="nil"/>
            </w:tcBorders>
          </w:tcPr>
          <w:p w14:paraId="1DFC1230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041" w:type="dxa"/>
            <w:vMerge w:val="restart"/>
            <w:tcBorders>
              <w:top w:val="nil"/>
              <w:bottom w:val="nil"/>
            </w:tcBorders>
          </w:tcPr>
          <w:p w14:paraId="6A52798D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CLC</w:t>
            </w:r>
          </w:p>
        </w:tc>
        <w:tc>
          <w:tcPr>
            <w:tcW w:w="1118" w:type="dxa"/>
            <w:vMerge w:val="restart"/>
            <w:tcBorders>
              <w:top w:val="nil"/>
              <w:bottom w:val="nil"/>
            </w:tcBorders>
          </w:tcPr>
          <w:p w14:paraId="790E0650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m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A152114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patitis</w:t>
            </w:r>
          </w:p>
        </w:tc>
        <w:tc>
          <w:tcPr>
            <w:tcW w:w="903" w:type="dxa"/>
            <w:tcBorders>
              <w:top w:val="nil"/>
              <w:bottom w:val="nil"/>
            </w:tcBorders>
          </w:tcPr>
          <w:p w14:paraId="07A2B30B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97" w:type="dxa"/>
            <w:vMerge w:val="restart"/>
            <w:tcBorders>
              <w:top w:val="nil"/>
              <w:bottom w:val="nil"/>
            </w:tcBorders>
          </w:tcPr>
          <w:p w14:paraId="07BB5802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>
              <w:top w:val="nil"/>
              <w:bottom w:val="nil"/>
            </w:tcBorders>
          </w:tcPr>
          <w:p w14:paraId="392C023E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m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14:paraId="685EE33B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638" w:type="dxa"/>
            <w:tcBorders>
              <w:top w:val="nil"/>
              <w:bottom w:val="nil"/>
            </w:tcBorders>
          </w:tcPr>
          <w:p w14:paraId="1B403F0E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0ABFAFCA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30C6D" w:rsidRPr="00237C76" w14:paraId="11452ADF" w14:textId="77777777" w:rsidTr="00530907">
        <w:trPr>
          <w:trHeight w:val="197"/>
        </w:trPr>
        <w:tc>
          <w:tcPr>
            <w:tcW w:w="668" w:type="dxa"/>
            <w:tcBorders>
              <w:top w:val="nil"/>
              <w:bottom w:val="single" w:sz="4" w:space="0" w:color="auto"/>
            </w:tcBorders>
          </w:tcPr>
          <w:p w14:paraId="6235F29B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0" w:type="dxa"/>
            <w:vMerge/>
            <w:tcBorders>
              <w:top w:val="nil"/>
              <w:bottom w:val="single" w:sz="4" w:space="0" w:color="auto"/>
            </w:tcBorders>
          </w:tcPr>
          <w:p w14:paraId="4AA91A05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bottom w:val="single" w:sz="4" w:space="0" w:color="auto"/>
            </w:tcBorders>
          </w:tcPr>
          <w:p w14:paraId="5458195E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1" w:type="dxa"/>
            <w:vMerge/>
            <w:tcBorders>
              <w:top w:val="nil"/>
              <w:bottom w:val="single" w:sz="4" w:space="0" w:color="auto"/>
            </w:tcBorders>
          </w:tcPr>
          <w:p w14:paraId="52D20609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nil"/>
              <w:bottom w:val="single" w:sz="4" w:space="0" w:color="auto"/>
            </w:tcBorders>
          </w:tcPr>
          <w:p w14:paraId="5E3E6DC5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1C060AFD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itis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2EE05F62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7" w:type="dxa"/>
            <w:vMerge/>
            <w:tcBorders>
              <w:top w:val="nil"/>
              <w:bottom w:val="single" w:sz="4" w:space="0" w:color="auto"/>
            </w:tcBorders>
          </w:tcPr>
          <w:p w14:paraId="70B7F369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5C0207EB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</w:tcPr>
          <w:p w14:paraId="54F6971D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</w:tcPr>
          <w:p w14:paraId="13101E16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14:paraId="6C5EF0B4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30C6D" w:rsidRPr="00237C76" w14:paraId="2D3E6F9C" w14:textId="77777777" w:rsidTr="00530907">
        <w:trPr>
          <w:trHeight w:val="198"/>
        </w:trPr>
        <w:tc>
          <w:tcPr>
            <w:tcW w:w="668" w:type="dxa"/>
            <w:tcBorders>
              <w:top w:val="single" w:sz="4" w:space="0" w:color="auto"/>
            </w:tcBorders>
          </w:tcPr>
          <w:p w14:paraId="258A5BB2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50" w:type="dxa"/>
            <w:vMerge w:val="restart"/>
            <w:tcBorders>
              <w:top w:val="single" w:sz="4" w:space="0" w:color="auto"/>
            </w:tcBorders>
          </w:tcPr>
          <w:p w14:paraId="47EC755C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</w:tcBorders>
          </w:tcPr>
          <w:p w14:paraId="555F1F04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</w:tcBorders>
          </w:tcPr>
          <w:p w14:paraId="3D35B911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anoma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</w:tcBorders>
          </w:tcPr>
          <w:p w14:paraId="51098822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pi+Nivo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75B85AB6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logic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3C7CFA91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</w:tcPr>
          <w:p w14:paraId="21A56FA9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62B957D8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v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7B6BF52C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77A994EA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3FC2BFA2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230C6D" w:rsidRPr="00237C76" w14:paraId="58F31378" w14:textId="77777777" w:rsidTr="00530907">
        <w:trPr>
          <w:trHeight w:val="197"/>
        </w:trPr>
        <w:tc>
          <w:tcPr>
            <w:tcW w:w="668" w:type="dxa"/>
          </w:tcPr>
          <w:p w14:paraId="4F4C91A2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50" w:type="dxa"/>
            <w:vMerge/>
          </w:tcPr>
          <w:p w14:paraId="477BC526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8" w:type="dxa"/>
            <w:vMerge/>
          </w:tcPr>
          <w:p w14:paraId="72471FB7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1" w:type="dxa"/>
            <w:vMerge/>
          </w:tcPr>
          <w:p w14:paraId="2D989250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vMerge/>
          </w:tcPr>
          <w:p w14:paraId="5131D104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dxa"/>
          </w:tcPr>
          <w:p w14:paraId="7F2C6B01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enal</w:t>
            </w:r>
            <w:proofErr w:type="spellEnd"/>
          </w:p>
        </w:tc>
        <w:tc>
          <w:tcPr>
            <w:tcW w:w="903" w:type="dxa"/>
          </w:tcPr>
          <w:p w14:paraId="6611FC6C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37C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97" w:type="dxa"/>
            <w:vMerge/>
          </w:tcPr>
          <w:p w14:paraId="5B0DAD33" w14:textId="77777777" w:rsidR="00230C6D" w:rsidRPr="00237C76" w:rsidRDefault="00230C6D" w:rsidP="005309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78" w:type="dxa"/>
          </w:tcPr>
          <w:p w14:paraId="36BA61EF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8" w:type="dxa"/>
          </w:tcPr>
          <w:p w14:paraId="274BD096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8" w:type="dxa"/>
          </w:tcPr>
          <w:p w14:paraId="228DDE44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3" w:type="dxa"/>
          </w:tcPr>
          <w:p w14:paraId="37948D07" w14:textId="77777777" w:rsidR="00230C6D" w:rsidRPr="00237C76" w:rsidRDefault="00230C6D" w:rsidP="0053090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03EB8D7" w14:textId="77777777" w:rsidR="00230C6D" w:rsidRPr="00237C76" w:rsidRDefault="00230C6D" w:rsidP="00230C6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37C7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s: GC, Gastric cancer; ICI, immune checkpoint inhibitor; NSCLC, Non-small-cell lung cancer; RCC, Renal cell carcinoma; Niv, Nivolumab; </w:t>
      </w:r>
      <w:proofErr w:type="spellStart"/>
      <w:r w:rsidRPr="00237C76">
        <w:rPr>
          <w:rFonts w:ascii="Times New Roman" w:hAnsi="Times New Roman" w:cs="Times New Roman"/>
          <w:color w:val="000000" w:themeColor="text1"/>
          <w:sz w:val="18"/>
          <w:szCs w:val="18"/>
        </w:rPr>
        <w:t>Ipi</w:t>
      </w:r>
      <w:proofErr w:type="spellEnd"/>
      <w:r w:rsidRPr="00237C7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Ipilimumab; Pem, Pembrolizumab; NS, </w:t>
      </w:r>
      <w:proofErr w:type="gramStart"/>
      <w:r w:rsidRPr="00237C76">
        <w:rPr>
          <w:rFonts w:ascii="Times New Roman" w:hAnsi="Times New Roman" w:cs="Times New Roman"/>
          <w:color w:val="000000" w:themeColor="text1"/>
          <w:sz w:val="18"/>
          <w:szCs w:val="18"/>
        </w:rPr>
        <w:t>Not</w:t>
      </w:r>
      <w:proofErr w:type="gramEnd"/>
      <w:r w:rsidRPr="00237C7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pplicable</w:t>
      </w:r>
    </w:p>
    <w:p w14:paraId="0145C635" w14:textId="77777777" w:rsidR="00230C6D" w:rsidRPr="00237C76" w:rsidRDefault="00230C6D" w:rsidP="00230C6D">
      <w:pPr>
        <w:pStyle w:val="MDPI21heading1"/>
        <w:spacing w:line="480" w:lineRule="auto"/>
        <w:ind w:left="0"/>
        <w:rPr>
          <w:rFonts w:ascii="Times New Roman" w:hAnsi="Times New Roman"/>
          <w:color w:val="000000" w:themeColor="text1"/>
          <w:sz w:val="24"/>
          <w:szCs w:val="24"/>
        </w:rPr>
      </w:pPr>
    </w:p>
    <w:p w14:paraId="6646CBAF" w14:textId="77777777" w:rsidR="001C1C1E" w:rsidRDefault="006B14C1"/>
    <w:sectPr w:rsidR="001C1C1E" w:rsidSect="00230C6D">
      <w:headerReference w:type="even" r:id="rId6"/>
      <w:headerReference w:type="default" r:id="rId7"/>
      <w:footerReference w:type="default" r:id="rId8"/>
      <w:headerReference w:type="first" r:id="rId9"/>
      <w:footerReference w:type="first" r:id="rId10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CF374" w14:textId="77777777" w:rsidR="006B14C1" w:rsidRDefault="006B14C1">
      <w:r>
        <w:separator/>
      </w:r>
    </w:p>
  </w:endnote>
  <w:endnote w:type="continuationSeparator" w:id="0">
    <w:p w14:paraId="0D48DDBD" w14:textId="77777777" w:rsidR="006B14C1" w:rsidRDefault="006B1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31626" w14:textId="77777777" w:rsidR="003B00CB" w:rsidRPr="00164C5C" w:rsidRDefault="006B14C1" w:rsidP="00AF7CE2">
    <w:pPr>
      <w:pStyle w:val="a4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BE7D9" w14:textId="77777777" w:rsidR="003B00CB" w:rsidRDefault="006B14C1" w:rsidP="00B16808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</w:rPr>
    </w:pPr>
  </w:p>
  <w:p w14:paraId="680A5342" w14:textId="77777777" w:rsidR="003B00CB" w:rsidRPr="008B308E" w:rsidRDefault="006B14C1" w:rsidP="00AC5F82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4DB6A" w14:textId="77777777" w:rsidR="006B14C1" w:rsidRDefault="006B14C1">
      <w:r>
        <w:separator/>
      </w:r>
    </w:p>
  </w:footnote>
  <w:footnote w:type="continuationSeparator" w:id="0">
    <w:p w14:paraId="1AC91843" w14:textId="77777777" w:rsidR="006B14C1" w:rsidRDefault="006B14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BBD574" w14:textId="77777777" w:rsidR="003B00CB" w:rsidRDefault="006B14C1" w:rsidP="00AF7CE2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35AF3" w14:textId="77777777" w:rsidR="003B00CB" w:rsidRPr="00836BB8" w:rsidRDefault="006B14C1" w:rsidP="00B16808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3B00CB" w:rsidRPr="00AC5F82" w14:paraId="655FC1E9" w14:textId="77777777" w:rsidTr="00AC5F82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0A1F9C25" w14:textId="77777777" w:rsidR="003B00CB" w:rsidRPr="00BD0BE9" w:rsidRDefault="006B14C1" w:rsidP="00AC5F82">
          <w:pPr>
            <w:pStyle w:val="a6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79B5E046" w14:textId="77777777" w:rsidR="003B00CB" w:rsidRPr="00BD0BE9" w:rsidRDefault="006B14C1" w:rsidP="00AC5F82">
          <w:pPr>
            <w:pStyle w:val="a6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5169DD68" w14:textId="77777777" w:rsidR="003B00CB" w:rsidRPr="00BD0BE9" w:rsidRDefault="006B14C1" w:rsidP="00AC5F82">
          <w:pPr>
            <w:pStyle w:val="a6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259EED66" w14:textId="77777777" w:rsidR="003B00CB" w:rsidRPr="005F530C" w:rsidRDefault="006B14C1" w:rsidP="00B16808">
    <w:pPr>
      <w:pBdr>
        <w:bottom w:val="single" w:sz="4" w:space="1" w:color="000000"/>
      </w:pBdr>
      <w:adjustRightInd w:val="0"/>
      <w:snapToGrid w:val="0"/>
      <w:spacing w:line="100" w:lineRule="exac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C6D"/>
    <w:rsid w:val="0000049F"/>
    <w:rsid w:val="00002973"/>
    <w:rsid w:val="00003AF7"/>
    <w:rsid w:val="00010F27"/>
    <w:rsid w:val="00021E1E"/>
    <w:rsid w:val="0003688A"/>
    <w:rsid w:val="0004142B"/>
    <w:rsid w:val="00045FB6"/>
    <w:rsid w:val="0005057D"/>
    <w:rsid w:val="000510FB"/>
    <w:rsid w:val="000543D0"/>
    <w:rsid w:val="000642C8"/>
    <w:rsid w:val="00072960"/>
    <w:rsid w:val="00077BA5"/>
    <w:rsid w:val="00083058"/>
    <w:rsid w:val="00085521"/>
    <w:rsid w:val="00097737"/>
    <w:rsid w:val="000A50D2"/>
    <w:rsid w:val="000B1763"/>
    <w:rsid w:val="000C690F"/>
    <w:rsid w:val="000D6197"/>
    <w:rsid w:val="000E77F5"/>
    <w:rsid w:val="00100832"/>
    <w:rsid w:val="00135D5E"/>
    <w:rsid w:val="001568AC"/>
    <w:rsid w:val="00186689"/>
    <w:rsid w:val="001872A4"/>
    <w:rsid w:val="001936FF"/>
    <w:rsid w:val="001A5C62"/>
    <w:rsid w:val="001C59EA"/>
    <w:rsid w:val="001C68BE"/>
    <w:rsid w:val="001D25BE"/>
    <w:rsid w:val="001D3F39"/>
    <w:rsid w:val="001F11D1"/>
    <w:rsid w:val="002063E9"/>
    <w:rsid w:val="00210C76"/>
    <w:rsid w:val="002134AA"/>
    <w:rsid w:val="002279A9"/>
    <w:rsid w:val="00230C6D"/>
    <w:rsid w:val="00230DC6"/>
    <w:rsid w:val="0023177C"/>
    <w:rsid w:val="00234759"/>
    <w:rsid w:val="0025492A"/>
    <w:rsid w:val="00261ABF"/>
    <w:rsid w:val="0026599B"/>
    <w:rsid w:val="00265CDD"/>
    <w:rsid w:val="00276625"/>
    <w:rsid w:val="00280848"/>
    <w:rsid w:val="00282253"/>
    <w:rsid w:val="002851C4"/>
    <w:rsid w:val="0028614B"/>
    <w:rsid w:val="00294654"/>
    <w:rsid w:val="002A162B"/>
    <w:rsid w:val="002B0C1C"/>
    <w:rsid w:val="002B1564"/>
    <w:rsid w:val="002C55A7"/>
    <w:rsid w:val="002D03FA"/>
    <w:rsid w:val="002D4E36"/>
    <w:rsid w:val="002E6165"/>
    <w:rsid w:val="002F3B07"/>
    <w:rsid w:val="002F4D04"/>
    <w:rsid w:val="002F6934"/>
    <w:rsid w:val="00311A2A"/>
    <w:rsid w:val="003144D5"/>
    <w:rsid w:val="003177F4"/>
    <w:rsid w:val="00324F84"/>
    <w:rsid w:val="003400FB"/>
    <w:rsid w:val="00345FD3"/>
    <w:rsid w:val="00360ACF"/>
    <w:rsid w:val="00360DEF"/>
    <w:rsid w:val="00362691"/>
    <w:rsid w:val="00363488"/>
    <w:rsid w:val="0037264D"/>
    <w:rsid w:val="0038061E"/>
    <w:rsid w:val="00384939"/>
    <w:rsid w:val="00386193"/>
    <w:rsid w:val="00387933"/>
    <w:rsid w:val="003917FD"/>
    <w:rsid w:val="0039253D"/>
    <w:rsid w:val="003937FA"/>
    <w:rsid w:val="00396D88"/>
    <w:rsid w:val="003A62A2"/>
    <w:rsid w:val="003A7512"/>
    <w:rsid w:val="003C6598"/>
    <w:rsid w:val="003E2047"/>
    <w:rsid w:val="00410FBC"/>
    <w:rsid w:val="00412E18"/>
    <w:rsid w:val="004253C2"/>
    <w:rsid w:val="004335D7"/>
    <w:rsid w:val="004369C0"/>
    <w:rsid w:val="0044368C"/>
    <w:rsid w:val="00444618"/>
    <w:rsid w:val="004478A9"/>
    <w:rsid w:val="00457244"/>
    <w:rsid w:val="004667B9"/>
    <w:rsid w:val="00475378"/>
    <w:rsid w:val="0048711A"/>
    <w:rsid w:val="00493600"/>
    <w:rsid w:val="004A0484"/>
    <w:rsid w:val="004A0754"/>
    <w:rsid w:val="004A457C"/>
    <w:rsid w:val="004A4F94"/>
    <w:rsid w:val="004B367A"/>
    <w:rsid w:val="004B3D98"/>
    <w:rsid w:val="004C1936"/>
    <w:rsid w:val="004C2F27"/>
    <w:rsid w:val="004C5008"/>
    <w:rsid w:val="004C7274"/>
    <w:rsid w:val="004D2535"/>
    <w:rsid w:val="004F241B"/>
    <w:rsid w:val="004F65CA"/>
    <w:rsid w:val="00525857"/>
    <w:rsid w:val="00545962"/>
    <w:rsid w:val="00551F3F"/>
    <w:rsid w:val="0055469E"/>
    <w:rsid w:val="00556DBD"/>
    <w:rsid w:val="00570AB6"/>
    <w:rsid w:val="00584734"/>
    <w:rsid w:val="00594CBF"/>
    <w:rsid w:val="00596581"/>
    <w:rsid w:val="005A63D2"/>
    <w:rsid w:val="005D66D6"/>
    <w:rsid w:val="00610A71"/>
    <w:rsid w:val="006139F9"/>
    <w:rsid w:val="00625599"/>
    <w:rsid w:val="00625EF4"/>
    <w:rsid w:val="00626F54"/>
    <w:rsid w:val="0063387E"/>
    <w:rsid w:val="00635320"/>
    <w:rsid w:val="006438AE"/>
    <w:rsid w:val="006739E3"/>
    <w:rsid w:val="00680566"/>
    <w:rsid w:val="00687746"/>
    <w:rsid w:val="006908BC"/>
    <w:rsid w:val="0069407F"/>
    <w:rsid w:val="006A604F"/>
    <w:rsid w:val="006B14C1"/>
    <w:rsid w:val="006D2E6D"/>
    <w:rsid w:val="006F13E1"/>
    <w:rsid w:val="006F4C6B"/>
    <w:rsid w:val="007076F5"/>
    <w:rsid w:val="00710246"/>
    <w:rsid w:val="00722137"/>
    <w:rsid w:val="00724CA5"/>
    <w:rsid w:val="007264ED"/>
    <w:rsid w:val="00735A1D"/>
    <w:rsid w:val="00737939"/>
    <w:rsid w:val="00742255"/>
    <w:rsid w:val="00743672"/>
    <w:rsid w:val="00757FAE"/>
    <w:rsid w:val="007628D6"/>
    <w:rsid w:val="00766D59"/>
    <w:rsid w:val="0077072C"/>
    <w:rsid w:val="00772578"/>
    <w:rsid w:val="00774ABF"/>
    <w:rsid w:val="00775DEF"/>
    <w:rsid w:val="007760DA"/>
    <w:rsid w:val="00783D7C"/>
    <w:rsid w:val="00794FEE"/>
    <w:rsid w:val="007A1147"/>
    <w:rsid w:val="007A1E38"/>
    <w:rsid w:val="007A4036"/>
    <w:rsid w:val="007A515B"/>
    <w:rsid w:val="007A5175"/>
    <w:rsid w:val="007B24BB"/>
    <w:rsid w:val="007B43D8"/>
    <w:rsid w:val="007B47AF"/>
    <w:rsid w:val="007B4EEE"/>
    <w:rsid w:val="007C3767"/>
    <w:rsid w:val="007C6E54"/>
    <w:rsid w:val="007D293C"/>
    <w:rsid w:val="007D3C4E"/>
    <w:rsid w:val="007D56B0"/>
    <w:rsid w:val="007E37CB"/>
    <w:rsid w:val="007F750F"/>
    <w:rsid w:val="008048A5"/>
    <w:rsid w:val="00813274"/>
    <w:rsid w:val="00814F15"/>
    <w:rsid w:val="00815144"/>
    <w:rsid w:val="00820247"/>
    <w:rsid w:val="00826F67"/>
    <w:rsid w:val="0082773A"/>
    <w:rsid w:val="00834408"/>
    <w:rsid w:val="00834719"/>
    <w:rsid w:val="008347E0"/>
    <w:rsid w:val="008353C2"/>
    <w:rsid w:val="00845944"/>
    <w:rsid w:val="008511AF"/>
    <w:rsid w:val="00855A52"/>
    <w:rsid w:val="008560F2"/>
    <w:rsid w:val="008606E7"/>
    <w:rsid w:val="00862768"/>
    <w:rsid w:val="0086701C"/>
    <w:rsid w:val="008770CD"/>
    <w:rsid w:val="0089410C"/>
    <w:rsid w:val="0089468A"/>
    <w:rsid w:val="008A16DE"/>
    <w:rsid w:val="008A207A"/>
    <w:rsid w:val="008C6108"/>
    <w:rsid w:val="008C77A6"/>
    <w:rsid w:val="008E07A3"/>
    <w:rsid w:val="008E4638"/>
    <w:rsid w:val="008E5888"/>
    <w:rsid w:val="008F186D"/>
    <w:rsid w:val="008F5B35"/>
    <w:rsid w:val="008F62F3"/>
    <w:rsid w:val="0090120D"/>
    <w:rsid w:val="00902FD1"/>
    <w:rsid w:val="009102AE"/>
    <w:rsid w:val="0091788F"/>
    <w:rsid w:val="0092108A"/>
    <w:rsid w:val="00932C17"/>
    <w:rsid w:val="009459CA"/>
    <w:rsid w:val="009505D7"/>
    <w:rsid w:val="009543BA"/>
    <w:rsid w:val="009600DE"/>
    <w:rsid w:val="00960B9D"/>
    <w:rsid w:val="00976D25"/>
    <w:rsid w:val="00977E4E"/>
    <w:rsid w:val="009835BF"/>
    <w:rsid w:val="00990AE7"/>
    <w:rsid w:val="009A37C1"/>
    <w:rsid w:val="009B23B3"/>
    <w:rsid w:val="009B5C80"/>
    <w:rsid w:val="009C3324"/>
    <w:rsid w:val="009C51F8"/>
    <w:rsid w:val="009E2A57"/>
    <w:rsid w:val="009E4C00"/>
    <w:rsid w:val="009E5F88"/>
    <w:rsid w:val="009E6249"/>
    <w:rsid w:val="009F394D"/>
    <w:rsid w:val="00A02FD4"/>
    <w:rsid w:val="00A26C14"/>
    <w:rsid w:val="00A318DE"/>
    <w:rsid w:val="00A36279"/>
    <w:rsid w:val="00A40F15"/>
    <w:rsid w:val="00A63123"/>
    <w:rsid w:val="00A674C7"/>
    <w:rsid w:val="00A73F00"/>
    <w:rsid w:val="00A854DE"/>
    <w:rsid w:val="00AA0CFC"/>
    <w:rsid w:val="00AB4C9D"/>
    <w:rsid w:val="00AC1359"/>
    <w:rsid w:val="00AC61C7"/>
    <w:rsid w:val="00AD0C64"/>
    <w:rsid w:val="00AE2238"/>
    <w:rsid w:val="00B02CD0"/>
    <w:rsid w:val="00B05744"/>
    <w:rsid w:val="00B12EAF"/>
    <w:rsid w:val="00B15466"/>
    <w:rsid w:val="00B16519"/>
    <w:rsid w:val="00B347EA"/>
    <w:rsid w:val="00B477EC"/>
    <w:rsid w:val="00B76909"/>
    <w:rsid w:val="00B83C71"/>
    <w:rsid w:val="00B87A7E"/>
    <w:rsid w:val="00B97D0A"/>
    <w:rsid w:val="00BB4D5A"/>
    <w:rsid w:val="00BB7E60"/>
    <w:rsid w:val="00BE3C4B"/>
    <w:rsid w:val="00C0432E"/>
    <w:rsid w:val="00C07215"/>
    <w:rsid w:val="00C174A0"/>
    <w:rsid w:val="00C223F9"/>
    <w:rsid w:val="00C367D2"/>
    <w:rsid w:val="00C4790F"/>
    <w:rsid w:val="00C72668"/>
    <w:rsid w:val="00C8757B"/>
    <w:rsid w:val="00C916EF"/>
    <w:rsid w:val="00CA2214"/>
    <w:rsid w:val="00CA2B35"/>
    <w:rsid w:val="00CA4939"/>
    <w:rsid w:val="00CB6BE0"/>
    <w:rsid w:val="00CC757F"/>
    <w:rsid w:val="00CD0F53"/>
    <w:rsid w:val="00CD5EA4"/>
    <w:rsid w:val="00CF6961"/>
    <w:rsid w:val="00CF69AB"/>
    <w:rsid w:val="00D110FC"/>
    <w:rsid w:val="00D16E42"/>
    <w:rsid w:val="00D608DA"/>
    <w:rsid w:val="00D86B05"/>
    <w:rsid w:val="00D873AA"/>
    <w:rsid w:val="00D90A3D"/>
    <w:rsid w:val="00DA08D3"/>
    <w:rsid w:val="00DA3E9C"/>
    <w:rsid w:val="00DB17FA"/>
    <w:rsid w:val="00DC512E"/>
    <w:rsid w:val="00DD2253"/>
    <w:rsid w:val="00DD46E5"/>
    <w:rsid w:val="00DE6CD0"/>
    <w:rsid w:val="00DF5602"/>
    <w:rsid w:val="00E0186D"/>
    <w:rsid w:val="00E0599D"/>
    <w:rsid w:val="00E06079"/>
    <w:rsid w:val="00E1097C"/>
    <w:rsid w:val="00E45ED6"/>
    <w:rsid w:val="00E6636C"/>
    <w:rsid w:val="00E72A45"/>
    <w:rsid w:val="00E82F04"/>
    <w:rsid w:val="00EA492C"/>
    <w:rsid w:val="00EA7FFE"/>
    <w:rsid w:val="00EB3B06"/>
    <w:rsid w:val="00EB6027"/>
    <w:rsid w:val="00EC48AA"/>
    <w:rsid w:val="00EE1354"/>
    <w:rsid w:val="00EE44BC"/>
    <w:rsid w:val="00EE5908"/>
    <w:rsid w:val="00EF5FE7"/>
    <w:rsid w:val="00F07CF9"/>
    <w:rsid w:val="00F14527"/>
    <w:rsid w:val="00F161D7"/>
    <w:rsid w:val="00F20C33"/>
    <w:rsid w:val="00F21253"/>
    <w:rsid w:val="00F30EE9"/>
    <w:rsid w:val="00F35634"/>
    <w:rsid w:val="00F5183D"/>
    <w:rsid w:val="00F52D3B"/>
    <w:rsid w:val="00F60BE6"/>
    <w:rsid w:val="00F71A19"/>
    <w:rsid w:val="00F74FE7"/>
    <w:rsid w:val="00F91E59"/>
    <w:rsid w:val="00F92D48"/>
    <w:rsid w:val="00F95056"/>
    <w:rsid w:val="00F97328"/>
    <w:rsid w:val="00FA2B46"/>
    <w:rsid w:val="00FB0B78"/>
    <w:rsid w:val="00FD2803"/>
    <w:rsid w:val="00FD30CE"/>
    <w:rsid w:val="00FF5FE5"/>
    <w:rsid w:val="00FF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4A102"/>
  <w14:defaultImageDpi w14:val="32767"/>
  <w15:chartTrackingRefBased/>
  <w15:docId w15:val="{C3E30CCF-0F3E-ED47-9793-60E8E2282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30C6D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0C6D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rsid w:val="00230C6D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a5">
    <w:name w:val="フッター (文字)"/>
    <w:basedOn w:val="a0"/>
    <w:link w:val="a4"/>
    <w:rsid w:val="00230C6D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</w:rPr>
  </w:style>
  <w:style w:type="paragraph" w:styleId="a6">
    <w:name w:val="header"/>
    <w:basedOn w:val="a"/>
    <w:link w:val="a7"/>
    <w:rsid w:val="00230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a7">
    <w:name w:val="ヘッダー (文字)"/>
    <w:basedOn w:val="a0"/>
    <w:link w:val="a6"/>
    <w:rsid w:val="00230C6D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</w:rPr>
  </w:style>
  <w:style w:type="paragraph" w:customStyle="1" w:styleId="MDPI41tablecaption">
    <w:name w:val="MDPI_4.1_table_caption"/>
    <w:qFormat/>
    <w:rsid w:val="00230C6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footerfirstpage">
    <w:name w:val="MDPI_footer_firstpage"/>
    <w:qFormat/>
    <w:rsid w:val="00230C6D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1heading1">
    <w:name w:val="MDPI_2.1_heading1"/>
    <w:qFormat/>
    <w:rsid w:val="00230C6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character" w:styleId="a8">
    <w:name w:val="line number"/>
    <w:basedOn w:val="a0"/>
    <w:uiPriority w:val="99"/>
    <w:semiHidden/>
    <w:unhideWhenUsed/>
    <w:rsid w:val="00230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村 修司</dc:creator>
  <cp:keywords/>
  <dc:description/>
  <cp:lastModifiedBy>上村 修司</cp:lastModifiedBy>
  <cp:revision>3</cp:revision>
  <dcterms:created xsi:type="dcterms:W3CDTF">2022-04-14T02:41:00Z</dcterms:created>
  <dcterms:modified xsi:type="dcterms:W3CDTF">2022-04-15T09:42:00Z</dcterms:modified>
</cp:coreProperties>
</file>